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275"/>
        <w:gridCol w:w="5527"/>
        <w:gridCol w:w="1561"/>
        <w:gridCol w:w="1276"/>
        <w:gridCol w:w="1561"/>
        <w:gridCol w:w="1415"/>
        <w:gridCol w:w="1343"/>
      </w:tblGrid>
      <w:tr w:rsidR="00BE4CC7" w:rsidRPr="00BE4CC7" w14:paraId="07DEC98F" w14:textId="085BFF2B" w:rsidTr="00BE4CC7">
        <w:trPr>
          <w:tblHeader/>
        </w:trPr>
        <w:tc>
          <w:tcPr>
            <w:tcW w:w="457" w:type="pct"/>
            <w:tcBorders>
              <w:top w:val="single" w:sz="12" w:space="0" w:color="auto"/>
              <w:bottom w:val="single" w:sz="6" w:space="0" w:color="auto"/>
            </w:tcBorders>
          </w:tcPr>
          <w:p w14:paraId="0AA2EFCD" w14:textId="693BD10C" w:rsidR="009621D5" w:rsidRPr="00BE4CC7" w:rsidRDefault="009621D5" w:rsidP="00BE4C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1980" w:type="pct"/>
            <w:tcBorders>
              <w:top w:val="single" w:sz="12" w:space="0" w:color="auto"/>
              <w:bottom w:val="single" w:sz="6" w:space="0" w:color="auto"/>
            </w:tcBorders>
          </w:tcPr>
          <w:p w14:paraId="27D654D4" w14:textId="070A6DC0" w:rsidR="009621D5" w:rsidRPr="00BE4CC7" w:rsidRDefault="009621D5" w:rsidP="00BE4C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–3’)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</w:tcPr>
          <w:p w14:paraId="64811C2F" w14:textId="0EFDA96F" w:rsidR="009621D5" w:rsidRPr="00BE4CC7" w:rsidRDefault="009621D5" w:rsidP="00BE4C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482328BE" w14:textId="590628ED" w:rsidR="009621D5" w:rsidRPr="00BE4CC7" w:rsidRDefault="009621D5" w:rsidP="00BE4C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559" w:type="pct"/>
            <w:tcBorders>
              <w:top w:val="single" w:sz="12" w:space="0" w:color="auto"/>
            </w:tcBorders>
          </w:tcPr>
          <w:p w14:paraId="4C58D31C" w14:textId="450270D9" w:rsidR="009621D5" w:rsidRPr="00BE4CC7" w:rsidRDefault="009621D5" w:rsidP="00BE4CC7">
            <w:pP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BE4C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late</w:t>
            </w:r>
            <w:r w:rsidR="00BE4CC7" w:rsidRPr="00BE4CC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="00BE4CC7" w:rsidRPr="00BE4CC7">
              <w:rPr>
                <w:rFonts w:hint="eastAsia"/>
                <w:b/>
                <w:bCs/>
              </w:rPr>
              <w:t xml:space="preserve"> </w:t>
            </w:r>
            <w:r w:rsidR="00BE4CC7" w:rsidRPr="00BE4CC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ector</w:t>
            </w:r>
          </w:p>
        </w:tc>
        <w:tc>
          <w:tcPr>
            <w:tcW w:w="507" w:type="pct"/>
            <w:tcBorders>
              <w:top w:val="single" w:sz="12" w:space="0" w:color="auto"/>
            </w:tcBorders>
          </w:tcPr>
          <w:p w14:paraId="2BF68798" w14:textId="6DEE5FCA" w:rsidR="009621D5" w:rsidRPr="00BE4CC7" w:rsidRDefault="009621D5" w:rsidP="00BE4CC7">
            <w:pPr>
              <w:pStyle w:val="af3"/>
              <w:rPr>
                <w:b/>
                <w:bCs/>
                <w:sz w:val="18"/>
                <w:szCs w:val="18"/>
              </w:rPr>
            </w:pPr>
            <w:r w:rsidRPr="00BE4CC7">
              <w:rPr>
                <w:b/>
                <w:bCs/>
                <w:sz w:val="18"/>
                <w:szCs w:val="18"/>
              </w:rPr>
              <w:t>Carrier vector</w:t>
            </w:r>
          </w:p>
        </w:tc>
        <w:tc>
          <w:tcPr>
            <w:tcW w:w="481" w:type="pct"/>
            <w:tcBorders>
              <w:top w:val="single" w:sz="12" w:space="0" w:color="auto"/>
            </w:tcBorders>
          </w:tcPr>
          <w:p w14:paraId="06A7C5BF" w14:textId="142B4DB5" w:rsidR="009621D5" w:rsidRPr="00BE4CC7" w:rsidRDefault="009621D5" w:rsidP="00BE4CC7">
            <w:pPr>
              <w:pStyle w:val="af3"/>
              <w:rPr>
                <w:rFonts w:hint="eastAsia"/>
                <w:b/>
                <w:bCs/>
                <w:sz w:val="18"/>
                <w:szCs w:val="18"/>
              </w:rPr>
            </w:pPr>
            <w:r w:rsidRPr="00BE4CC7">
              <w:rPr>
                <w:b/>
                <w:bCs/>
                <w:sz w:val="18"/>
                <w:szCs w:val="18"/>
              </w:rPr>
              <w:t>Section/Figure</w:t>
            </w:r>
          </w:p>
        </w:tc>
      </w:tr>
      <w:tr w:rsidR="00E25BE4" w:rsidRPr="008C548E" w14:paraId="5A568037" w14:textId="6D59EB6E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8E71FD6" w14:textId="1A532632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B-NP5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BD00A7" w14:textId="2EE63436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tcagggcgccatgggatccATGGCAGAGGGAGGAGGC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CECB13" w14:textId="05F2DAA2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VP3 full gene</w:t>
            </w:r>
          </w:p>
        </w:tc>
        <w:tc>
          <w:tcPr>
            <w:tcW w:w="457" w:type="pct"/>
            <w:vMerge w:val="restart"/>
            <w:tcBorders>
              <w:left w:val="nil"/>
              <w:bottom w:val="nil"/>
              <w:right w:val="nil"/>
            </w:tcBorders>
          </w:tcPr>
          <w:p w14:paraId="3E5191E3" w14:textId="103D1DD1" w:rsidR="008C4864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left w:val="nil"/>
              <w:bottom w:val="nil"/>
              <w:right w:val="nil"/>
            </w:tcBorders>
          </w:tcPr>
          <w:p w14:paraId="2DA9B9E6" w14:textId="247FAA44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GPV NP5</w:t>
            </w:r>
          </w:p>
        </w:tc>
        <w:tc>
          <w:tcPr>
            <w:tcW w:w="507" w:type="pct"/>
            <w:vMerge w:val="restart"/>
            <w:tcBorders>
              <w:left w:val="nil"/>
              <w:bottom w:val="nil"/>
              <w:right w:val="nil"/>
            </w:tcBorders>
          </w:tcPr>
          <w:p w14:paraId="7B78A2CA" w14:textId="4AF32C13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left w:val="nil"/>
              <w:bottom w:val="nil"/>
            </w:tcBorders>
          </w:tcPr>
          <w:p w14:paraId="634D656C" w14:textId="2BBC8CF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25BE4" w:rsidRPr="008C548E" w14:paraId="2FAD8610" w14:textId="2B38DB45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43819426" w14:textId="66267E31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B-NP5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1D4B4C" w14:textId="3D5AB09D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tctagattcgaaagcggccgcTTACAGATTTTGAGTTAGATATCTGGTT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DE861D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CBE8C4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40A348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F4BE5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DC4EA5B" w14:textId="5E0A0F06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94C55EA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07855FE" w14:textId="0876A042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B-M3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7CAE4" w14:textId="409AC205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GCGCCATGGGATCCATGGCAGAGGGAGGAAGC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7F4997" w14:textId="131FA9A9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VP3 full gene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3731F8" w14:textId="13AD918D" w:rsidR="008C4864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84EAB6" w14:textId="50B3AEF2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MDPV</w:t>
            </w:r>
            <w:r w:rsidRPr="007F53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5AA080" w14:textId="69160CED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B2D0601" w14:textId="713F6D8D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25BE4" w:rsidRPr="008C548E" w14:paraId="2B2BBED9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F2B2EA5" w14:textId="6198D829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B-M3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A9735D" w14:textId="487235DA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TTCGAAAGCGGCCGCTTACAGATTCTGAGTCAAATACCTG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BBA7B5" w14:textId="7EACDB35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1D73F6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F6A0D3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DE2727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F848D40" w14:textId="14CC2618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C65D65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F7D41E3" w14:textId="6430C6DC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G2M3-F1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5568CC" w14:textId="31E36442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attttaggtttagctaaaGACCCCTACAGGTCAGGCAG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A230F4" w14:textId="3E916BB2" w:rsidR="008C4864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VP3 Region 3 (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-543 aa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CC81F" w14:textId="04B591A9" w:rsidR="008C4864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D6320A" w14:textId="05FE4C37" w:rsidR="008C4864" w:rsidRPr="008C548E" w:rsidRDefault="008C4864" w:rsidP="00BE4CC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  <w:r w:rsidR="00BE4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="00BE4CC7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E4CC7" w:rsidRPr="008C548E">
              <w:rPr>
                <w:rFonts w:ascii="Times New Roman" w:hAnsi="Times New Roman" w:cs="Times New Roman"/>
                <w:sz w:val="18"/>
                <w:szCs w:val="18"/>
              </w:rPr>
              <w:t>MDPV</w:t>
            </w:r>
            <w:r w:rsidR="00BE4CC7" w:rsidRPr="007F53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E4CC7" w:rsidRPr="008C548E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71974B" w14:textId="3CEEA28C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94A8F3C" w14:textId="43910B76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41DF79C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9DC0CB7" w14:textId="2E44F594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G2M3-R1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E084CC" w14:textId="0085E9AF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agattcgaaagcggccgcTTACAGATTCTGAGTCAAATACCTGG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53686B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D99056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830750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69C440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1BC5A42" w14:textId="56C5E186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CA2A8E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56AAF53" w14:textId="250884C8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G2M3-F2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D4D1FA" w14:textId="05636F26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GGCCGCTTTCGAATCT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8840F4" w14:textId="40C5C7CF" w:rsidR="008C4864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GPV NP5</w:t>
            </w:r>
            <w:r w:rsidR="00CC4C83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except </w:t>
            </w:r>
            <w:r w:rsidR="00D23336" w:rsidRPr="008C548E">
              <w:rPr>
                <w:rFonts w:ascii="Times New Roman" w:hAnsi="Times New Roman" w:cs="Times New Roman"/>
                <w:sz w:val="18"/>
                <w:szCs w:val="18"/>
              </w:rPr>
              <w:t>VP3 Region 3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30C861" w14:textId="44A1C627" w:rsidR="008C4864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83EEC1" w14:textId="7E8F29F6" w:rsidR="008C4864" w:rsidRPr="008C548E" w:rsidRDefault="008C4864" w:rsidP="00BE4CC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  <w:r w:rsidR="00BE4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="00BE4CC7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E4CC7" w:rsidRPr="008C548E">
              <w:rPr>
                <w:rFonts w:ascii="Times New Roman" w:hAnsi="Times New Roman" w:cs="Times New Roman"/>
                <w:sz w:val="18"/>
                <w:szCs w:val="18"/>
              </w:rPr>
              <w:t>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6CE938" w14:textId="54A9DBD6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B6B40D3" w14:textId="1363823A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7B48378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736A659" w14:textId="2393B5C1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G2M3-R2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864B2" w14:textId="0C0D9C9E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TAGCTAAACCTAAAATATTTTGGGC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5BDBA0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057698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A38D86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3C4017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B78FB29" w14:textId="413BEE92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E437BC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864B1A9" w14:textId="3B7F19C4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M3-F1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007F53" w14:textId="11492544" w:rsidR="008C4864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agggcgccatgggatccATGGCAGAGGGAGGAGGC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2198AE" w14:textId="757EF0F3" w:rsidR="008C4864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VP3 Region 1 (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-229 aa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EAF2B3" w14:textId="0D3BA422" w:rsidR="008C4864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6D8C4F" w14:textId="3DA99CDD" w:rsidR="008C4864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E20257" w14:textId="3925084D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0AC54F2" w14:textId="5CBC3CD3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75DB8939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DEFDC5B" w14:textId="3294D3B5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M3-R1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E553D8" w14:textId="5A1B3CD5" w:rsidR="008C4864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attagcctgtctaaatcCTGTGAATGAGCGAACATGCTA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CE5591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B57C2F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9EF1E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4D854C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70715C9" w14:textId="4F809128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1EDA3D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22C3B4F" w14:textId="1CC965A1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M3-F2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BF2E1" w14:textId="47803074" w:rsidR="008C4864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TTTAGACAGGCTAATGAATCCTCTC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D18FE2" w14:textId="4DB591CB" w:rsidR="008C4864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  <w:r w:rsidR="00CC4C83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except </w:t>
            </w:r>
            <w:r w:rsidR="00D23336" w:rsidRPr="008C548E">
              <w:rPr>
                <w:rFonts w:ascii="Times New Roman" w:hAnsi="Times New Roman" w:cs="Times New Roman"/>
                <w:sz w:val="18"/>
                <w:szCs w:val="18"/>
              </w:rPr>
              <w:t>VP3 Region 1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89C278" w14:textId="54432683" w:rsidR="008C4864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F648B0" w14:textId="651D46A6" w:rsidR="008C4864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C3FD92" w14:textId="3EDF063D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B4F72A3" w14:textId="0CFF330C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4651E2D4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4B44E85" w14:textId="5A235BA0" w:rsidR="008C4864" w:rsidRPr="008C548E" w:rsidRDefault="008C4864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M3-R2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51A1C" w14:textId="66B089BA" w:rsidR="008C4864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TCCCATGGCGCCCTG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77D30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A6C2E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A5276F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692E2" w14:textId="77777777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1E69794" w14:textId="1FE3BE41" w:rsidR="008C4864" w:rsidRPr="008C548E" w:rsidRDefault="008C4864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ABCF59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0C19FB6" w14:textId="0E801CF4" w:rsidR="000B1AF9" w:rsidRPr="008C548E" w:rsidRDefault="000B1AF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G3-F1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18BDCB" w14:textId="6EE5378C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atgttcgctcattcacagGATTTAGACAGGCTAATGAATCCTCT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35E2D3" w14:textId="0325DCB1" w:rsidR="000B1AF9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VP3 Region 2 (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0-341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4B7678" w14:textId="74CF4F21" w:rsidR="000B1AF9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0CADD1" w14:textId="2953826F" w:rsidR="000B1AF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74E4B3" w14:textId="4729EB0B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F765C3A" w14:textId="2E2AE56E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75B696DF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E255CA4" w14:textId="13B40913" w:rsidR="000B1AF9" w:rsidRPr="008C548E" w:rsidRDefault="000B1AF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G3-R1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5FFCC8" w14:textId="1715474C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ccagatctgtatggatcTTTTGCAATTCCTATTGTGTTTTG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717293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455D39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163C28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0EAC50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3F5547B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5E02E0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8C6DEF2" w14:textId="21EA9132" w:rsidR="00CC4C83" w:rsidRPr="008C548E" w:rsidRDefault="00CC4C83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G3-F2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63E686" w14:textId="4DA33D0E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TCCATACAGATCTGGCAGCA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8F58DB" w14:textId="5E8177D6" w:rsidR="00CC4C83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GPV NP5</w:t>
            </w:r>
            <w:r w:rsidR="00CC4C83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except </w:t>
            </w:r>
            <w:r w:rsidR="00D23336" w:rsidRPr="008C548E">
              <w:rPr>
                <w:rFonts w:ascii="Times New Roman" w:hAnsi="Times New Roman" w:cs="Times New Roman"/>
                <w:sz w:val="18"/>
                <w:szCs w:val="18"/>
              </w:rPr>
              <w:t>VP3 Region 2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50898C" w14:textId="7C221CB9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B9ACB7" w14:textId="431A0E37" w:rsidR="00CC4C83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23A0E8" w14:textId="5FD4DE94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4E08F23" w14:textId="046BC0A4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36FCC3B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4525CC4" w14:textId="0DE2BDC2" w:rsidR="000B1AF9" w:rsidRPr="008C548E" w:rsidRDefault="000B1AF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1M2G3-R2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BDBB11" w14:textId="5EA78CE3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TGAATGAGCGAACATGCTATG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BE82A5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A6DD5E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87286E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26D02A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E0CAAAF" w14:textId="77777777" w:rsidR="000B1AF9" w:rsidRPr="008C548E" w:rsidRDefault="000B1AF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AA2E50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5E16795" w14:textId="2CAC7252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M3-F1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4F99A4" w14:textId="69B4F76A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atgttcgctcattcacagGACTTAGACAGGCTGATGAACC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C6129A" w14:textId="7C9B219F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VP3 Region 2 (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0-341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C478AE" w14:textId="4FA48AE6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56AA24" w14:textId="5BCC9D6F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C9F587" w14:textId="611385C1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1DD1CB4" w14:textId="44FF305A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1767E34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6383960" w14:textId="012029D4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M3-R1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FDBB78" w14:textId="155BFBDF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cctgacctgtaggggtcTTTAGCTAAACCTAAAATATTTTGGG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0DA8C8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10F7B8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FC195F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62EF2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723E729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803DFC9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7876E18" w14:textId="33351D05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M3-F2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974AE2" w14:textId="2D17961F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CCCCTACAGGTCAGGCAGT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20BAD5" w14:textId="718D5241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  <w:r w:rsidR="00D23336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except VP3 Region 2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AC6B9A" w14:textId="2825804A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A8ADD7" w14:textId="1D4E1C16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21E21B" w14:textId="2EB4585B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FEBE6D9" w14:textId="57AE615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3598373E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7ACEA67" w14:textId="1FD2ABD9" w:rsidR="00CC4C83" w:rsidRPr="008C548E" w:rsidRDefault="00CC4C83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M3-R2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936BB" w14:textId="3325BA5E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TGAATGAGCGAACATGCTATG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55815" w14:textId="77777777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3107A8" w14:textId="77777777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FF6C54" w14:textId="77777777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EBCA7A" w14:textId="77777777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BC37CD2" w14:textId="77777777" w:rsidR="00CC4C83" w:rsidRPr="008C548E" w:rsidRDefault="00CC4C8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F0BD7C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672ADDA" w14:textId="2DE1BD55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M1G2G3-F1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842BFB" w14:textId="637CF37B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agggcgccatgggatccATGGCAGAGGGAGGAAGC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982756" w14:textId="0E688552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VP3 Region 1 (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-229 aa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29B821" w14:textId="4F485354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899211" w14:textId="61B9E167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B597CD" w14:textId="0523BBCD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58D769A" w14:textId="46E84F7C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5754F9F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4619B14" w14:textId="58C56FC1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G3-R1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870110" w14:textId="7BABAA53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atcagcctgtctaagtcCTGTGAATGAGCGAACATGCTA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40C8DB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66781D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1AC270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A1E442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5BE79D6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9BB0798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206F9F5" w14:textId="253FACF2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G3-F2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B01BCD" w14:textId="7E1BC2DD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CTTAGACAGGCTGATGAACCCC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273B3F" w14:textId="0F0D66DD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  <w:r w:rsidR="00D23336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except VP3 Region 1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18CD6F" w14:textId="36A8D3C9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8DE43A" w14:textId="7C0E25F9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797B29" w14:textId="6732471A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2769190" w14:textId="0EDEA82F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0E7876B9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71F3A97" w14:textId="0B1F3CC6" w:rsidR="00E54C7D" w:rsidRPr="008C548E" w:rsidRDefault="00E54C7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G2G3-R2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17B409" w14:textId="53FDFA26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TCCCATGGCGCCCTG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27671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6973C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48587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4376BE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F2F23AD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A4ED4EA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E6F46A3" w14:textId="21684726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M2G3-F1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F5B43B" w14:textId="0596EDBD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acaataggaattgcaaaaGATCCATACAGATCTGGCAG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100D2E" w14:textId="5DD08EA3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VP3 Region 3 (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-543 aa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D67E12" w14:textId="627E5B55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AF42A5" w14:textId="67464750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9C8011" w14:textId="13269181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BE9FAFE" w14:textId="0151B2D2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15DF6D7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D4AEB8D" w14:textId="0C702CF5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M2G3-R1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3B5231" w14:textId="26789646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agattcgaaagcggccgcTTACAGATTTTGAGTTAGATATCTGGTT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CD1711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FAA4EA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9598A0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CF018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5638483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F3570F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777FB00" w14:textId="5D35E5F8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M2G3-F2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E4F762" w14:textId="4DAB2F00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GGCCGCTTTCGAATCT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F32FE9" w14:textId="02B35967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  <w:r w:rsidR="00D23336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except VP3 Region 3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81D829" w14:textId="0C2FB268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C83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4E608D" w14:textId="1740EDAF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DB0240" w14:textId="050F6B1E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7F222FF" w14:textId="2A51B06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25BE4" w:rsidRPr="008C548E" w14:paraId="6275C38F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03CB0BD" w14:textId="052ED304" w:rsidR="00E54C7D" w:rsidRPr="008C548E" w:rsidRDefault="00E54C7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M2G3-R2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553527" w14:textId="1A927DAC" w:rsidR="00E54C7D" w:rsidRPr="008C548E" w:rsidRDefault="00AF468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TTGCAATTCCTATTGTGTTTTGA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E4E1A0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B08368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ADDCCF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FCDB99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E8153BA" w14:textId="77777777" w:rsidR="00E54C7D" w:rsidRPr="008C548E" w:rsidRDefault="00E54C7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CE6AF43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8510B29" w14:textId="38C76BE3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200921017"/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64P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260D04" w14:textId="107740E0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CCTCTccgGATGCAAATGTCCAGTATGCA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CE4C97" w14:textId="295AAE9C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4 (Gln to Pro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CF32F" w14:textId="3BCC0F35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E9F9A3" w14:textId="4522BD93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AB874" w14:textId="39775C92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2233CF8" w14:textId="1DCB604A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94CF8D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B2068F7" w14:textId="47CD9F78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64P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67989C" w14:textId="1371870F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CATCcggAGAGGTTCCACTGGTAATCGC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565A16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CAC76D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51545F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EAE0E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A083E5A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5AF54D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DB1320F" w14:textId="7152D1C5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66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DA48FB" w14:textId="101CC69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ACCTCTCAAGATagcAATGTCCAGTATGCAGGATACAGTA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2EB5B9" w14:textId="1741A9FD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</w:t>
            </w:r>
            <w:r w:rsidR="002F58B5" w:rsidRPr="008C54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F58B5" w:rsidRPr="008C548E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2F58B5" w:rsidRPr="008C548E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FE73D1" w14:textId="4BFD43F9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DEB32" w14:textId="1333F281" w:rsidR="00D23336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24C7F0" w14:textId="103A0E25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91715E3" w14:textId="1E3D6A0D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330AD1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255CE56" w14:textId="61FA2A1A" w:rsidR="00D23336" w:rsidRPr="008C548E" w:rsidRDefault="00D23336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66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98F1C" w14:textId="3702D701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tATCTTGAGAGGTTCCACTGGTAATCGC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540527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69D28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D7E844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F63F4A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EE6B167" w14:textId="77777777" w:rsidR="00D23336" w:rsidRPr="008C548E" w:rsidRDefault="00D23336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0615A7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8572B2A" w14:textId="58343ABB" w:rsidR="002F58B5" w:rsidRPr="008C548E" w:rsidRDefault="002F58B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68T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1FB2A4" w14:textId="060C255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AAATaccCAGTATGCAGGATACAGTACCC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1502E3" w14:textId="3D14D31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68 (Val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1C98FA" w14:textId="48FDD9FF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2598D7" w14:textId="31882EFA" w:rsidR="002F58B5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657123" w14:textId="31FD5A92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2B1F719" w14:textId="5F8853C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C9B02D6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1D76B27" w14:textId="75C14E7D" w:rsidR="002F58B5" w:rsidRPr="008C548E" w:rsidRDefault="002F58B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68T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6A9A8" w14:textId="3314E50B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ATACTGggtATTTGCATCTTGAGAGGTTCCA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1780D9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B6F78C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43934D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76917D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0B8622B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E25BE4" w:rsidRPr="008C548E" w14:paraId="6CEF53C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B31E4F0" w14:textId="44DAF54E" w:rsidR="002F58B5" w:rsidRPr="008C548E" w:rsidRDefault="00AD63EA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108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2885C8" w14:textId="344DAB93" w:rsidR="002F58B5" w:rsidRPr="008C548E" w:rsidRDefault="00AD63EA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CCAAGgcgCTTAAATTCAAGATCTTCAATGTCC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A12526" w14:textId="65032FC0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08 (Ser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1ACDF7" w14:textId="71C930D1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5C4830" w14:textId="1CEA1E2F" w:rsidR="002F58B5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4A150B" w14:textId="3DC6DD6C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51620A5" w14:textId="11295333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AA8FD67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46DBA42" w14:textId="1CEB5810" w:rsidR="002F58B5" w:rsidRPr="008C548E" w:rsidRDefault="00AD63EA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108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8F3C08" w14:textId="17963E7E" w:rsidR="002F58B5" w:rsidRPr="008C548E" w:rsidRDefault="00AD63EA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TTAAGcgcCTTGGGTCTGATTCCCCAAT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FEF8BD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9951FC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EB1CE5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049D8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EDDB656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1A610F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00E0B25" w14:textId="5BCF61D2" w:rsidR="002F58B5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140I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CE6329" w14:textId="625E51C1" w:rsidR="002F58B5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ttTTTACGGATGACGAGCATCAACTCCCG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BED1C5" w14:textId="0D8D3D7A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40 (Val to Ile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823D0C" w14:textId="622B3926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6CBDF7" w14:textId="4E9EB9B4" w:rsidR="002F58B5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C086F3" w14:textId="3A6293BF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205C010" w14:textId="72CAD030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E18BDC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AE59479" w14:textId="47574D66" w:rsidR="002F58B5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140I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7D9708" w14:textId="11C1AC37" w:rsidR="002F58B5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GTCATCCGTAAAaatTTGAATTGTTGACGTGAGATTGT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180D23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CBBAC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78AC04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6C234C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492C83D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3B8787D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63456AD" w14:textId="55A94662" w:rsidR="002F58B5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144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EE024A" w14:textId="6E7C0F46" w:rsidR="002F58B5" w:rsidRPr="008C548E" w:rsidRDefault="008C234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ACGGATaacGAGCATCAACTCCCGTATGT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DAA9C0" w14:textId="43D679F8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144 (Asp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AEEE8F" w14:textId="7D12E7CF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02CC8C" w14:textId="52418F09" w:rsidR="002F58B5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6E0694" w14:textId="01F8AB3D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7FF2EF0" w14:textId="3BCDF4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B0E730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6F3424D" w14:textId="14ABF74D" w:rsidR="002F58B5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144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37D95" w14:textId="358018D2" w:rsidR="002F58B5" w:rsidRPr="008C548E" w:rsidRDefault="008C234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TGCTCgttATCCGTAAAGACTTGAATTGTTGAC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358F67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CB26D4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D66A4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7749F7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A5D5EE5" w14:textId="77777777" w:rsidR="002F58B5" w:rsidRPr="008C548E" w:rsidRDefault="002F58B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6FB1E6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2ABD9DD" w14:textId="650E6617" w:rsidR="00454EFB" w:rsidRPr="008C548E" w:rsidRDefault="00454EF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183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D1B1DA" w14:textId="1CDE02BE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ACCAACCAGagcGGAGCACGGTTCAATGACC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A0C560" w14:textId="5F9B9378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83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C0C1CD" w14:textId="7D93C52C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D7ABB8" w14:textId="39647FFF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E367F1" w14:textId="04E89765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21767F0" w14:textId="6A04AE18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CCF9A6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ACB3D4D" w14:textId="746F6701" w:rsidR="00454EFB" w:rsidRPr="008C548E" w:rsidRDefault="00454EF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183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B768F" w14:textId="68630633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gctCTGGTTGGTGTGCATGGTGCAGTA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001FA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CAD2A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006F70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C017E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5627282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EF6F36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3642017" w14:textId="2343C625" w:rsidR="00454EFB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T213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2FD9B0" w14:textId="56EF7DCB" w:rsidR="00454EFB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AGTTCagcTTTGACTTTGAAGAAGTTCCTTT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BF0BC7" w14:textId="3E59C6A2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13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33BF24" w14:textId="671E711E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3886A5" w14:textId="14A81622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92351F" w14:textId="448EC1AD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00C9D2F" w14:textId="33A8D6A6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EEB5BD4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42E3D23D" w14:textId="12CF6E33" w:rsidR="00454EFB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213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54D9F" w14:textId="62ECF84B" w:rsidR="00454EFB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TCAAAgctGAACTCAAAGTTGTTGCCTGTTC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7F8FF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C31AA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E322CE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BB2F5F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E1536F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27C10E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1DA4434" w14:textId="049F00D2" w:rsidR="00454EFB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215E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77502F" w14:textId="620B6601" w:rsidR="00454EFB" w:rsidRPr="008C548E" w:rsidRDefault="008C234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aTTTGAAGAAGTTCCTTTCCATAGCATGT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4C1E5A" w14:textId="3EB6B235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15 (Asp to Gl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351F2A" w14:textId="71FC4915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F95824" w14:textId="4EC8DE04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B7144E" w14:textId="0D827F21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692A2CA" w14:textId="6253CF0E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3354152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CA12884" w14:textId="14EC764B" w:rsidR="00454EFB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215E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C0514" w14:textId="6BA4E31A" w:rsidR="00454EFB" w:rsidRPr="008C548E" w:rsidRDefault="008C234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ACTTCTTCAAAttcAAATGTGAACTCAAAGTTGTTG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BA1C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FA8DD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202136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A6DFC6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4E36986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29C02A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BBCE425" w14:textId="634BDA74" w:rsidR="00454EFB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239L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892AE5" w14:textId="7ACB18EA" w:rsidR="00454EFB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CCCTActgGATCAATACCTCTGGAATTTCAATG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3F69A9" w14:textId="7BD0E76B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39 (Val to Le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C54367" w14:textId="309A33B0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B77313" w14:textId="37362918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C683A2" w14:textId="560CE152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4B4AEA1" w14:textId="472CEEF0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DA34113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61D6713" w14:textId="733D2DDF" w:rsidR="00454EFB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239L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083186" w14:textId="5FA86D21" w:rsidR="00454EFB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TGATCcagTAGGGGGTTCATCAGCCTGTC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60B18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88603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DEF5E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8D021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496861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54F7AC3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B04677F" w14:textId="42FA8863" w:rsidR="00454EFB" w:rsidRPr="008C548E" w:rsidRDefault="00AD63EA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47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334B2" w14:textId="4EF0F047" w:rsidR="00454EFB" w:rsidRPr="008C548E" w:rsidRDefault="00AD63EA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ATTTCagcGAGGTAGACAGCAGCAGAAAT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098E66" w14:textId="69E16BE1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47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A88A97" w14:textId="5D8FC966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98AC9" w14:textId="49B6C9F4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AE293E" w14:textId="38F9289E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E7122C4" w14:textId="49981156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D913027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5258893" w14:textId="2C198AF7" w:rsidR="00454EFB" w:rsidRPr="008C548E" w:rsidRDefault="00AD63EA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47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F51B17" w14:textId="3FA164EF" w:rsidR="00454EFB" w:rsidRPr="008C548E" w:rsidRDefault="00AD63EA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ACCTCgctGAAATTCCAGAGGTATTGATCCAC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CF0D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107E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A91CE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C6D104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14D4D0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B21FBEC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9FB4CC7" w14:textId="3392BC0B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250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D4296" w14:textId="2EED06C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AGGTAaacAGCAGCAGAAATGCTCAATTTA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B05B99" w14:textId="691AB18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250 (Asp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B6ADA8" w14:textId="38F27A0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310543" w14:textId="1D77FF2F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A39F4D" w14:textId="4FA0626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1231D25" w14:textId="56EC0D3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364053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1CA3A4B" w14:textId="56517DFF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250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2B1381" w14:textId="01F81AB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CTGCTgttTACCTCATTGAAATTCCAGAGGTA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827E9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4003A3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D876E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5765D2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9EA0F92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703CB0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F2808A2" w14:textId="530E8239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51G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E014FB" w14:textId="71A67C4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AGACggcAGCAGAAATGCTCAATTTAAAAA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91AAC4" w14:textId="145DFCA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51 (Ser to Gly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50E2EA" w14:textId="38C3E43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1E1051" w14:textId="5C4F60A2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6496B7" w14:textId="70A9AD7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6F6D986" w14:textId="386F843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CE7B6D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7900A0E" w14:textId="19F18C8C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51G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DE9E5E" w14:textId="2D22E99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TCTGCTgccGTCTACCTCATTGAAATTCCAGA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6E497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05922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C5C5C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413FA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834CEA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51FA9C3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05EA43D" w14:textId="191CD8BC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65F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CF5FDF" w14:textId="28A445D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AGGGGCTtttGGCACCATGGGCCGCAAT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9DD232" w14:textId="583D2F0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265 (Tyr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958468" w14:textId="29302CC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05651F" w14:textId="30624348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0519DA" w14:textId="19FBDEA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23BD6D87" w14:textId="6E995FE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74A70AE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AC06FE4" w14:textId="056A14FE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65F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912D55" w14:textId="78456879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GCCaaaAGCCCCTTTCACAGCCTTTTTAA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84F5D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D8ECE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05876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75AD3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ED4082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CB3022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DD17DE1" w14:textId="5AD0300A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267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D70332" w14:textId="7AED9A1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ATGGCgcgATGGGCCGCAATTGGCTGCC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A262B8" w14:textId="29F33F39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67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B1E03E" w14:textId="0D019D8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F49B98" w14:textId="7979673D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01CD70" w14:textId="42E5F39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4333CDF" w14:textId="0ABE93B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3B8A5D27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A66E636" w14:textId="3F40AA0F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267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9AA779" w14:textId="19A76CA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CCCATcgcGCCATAAGCCCCTTTCACAG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17781E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67E25B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636D2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5FAF43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5D3705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57B326A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62471F1" w14:textId="511F7C79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278L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33FD0B" w14:textId="4607B7F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CTAAActgCTGGACCAGAGAGTTAGGGCC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7F8EAD" w14:textId="071C044C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78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Le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914A1B" w14:textId="4C34AAB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D4BDB0" w14:textId="144E0662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7DAE2C" w14:textId="27E7B794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C8FD8C0" w14:textId="7F7A8274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90495F5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249DF4E" w14:textId="4B698521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278L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088228" w14:textId="66CCED6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CCAGcagTTTAGGTCCTGGCAGCCAAT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763C0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E9D05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AF78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276A3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A23587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01E19B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FF9A69B" w14:textId="30E145C1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97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79508B" w14:textId="02F1712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ACTGGagcATCTGGAGTAATGGAAACAAGGTT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39BDF" w14:textId="51D4F3A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97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4F7668" w14:textId="19EB863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7E36B1" w14:textId="0A5CDE54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50601" w14:textId="6CC3403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22C44F2C" w14:textId="19839DA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5D1E5DF3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DCE1776" w14:textId="388E1CAE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97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6705B9" w14:textId="763B042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AGATgctCCAGTTTGCATAATTATCTGTTCC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36DC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A7A13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0BC15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9C4A32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FD72E76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B04C3C3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107217F" w14:textId="3F216B4B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K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9CE665" w14:textId="53FC048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aaa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3F81D7" w14:textId="5ABE842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Lys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64E414" w14:textId="6943EC8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8EBE57" w14:textId="0AD1C063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28D8BD" w14:textId="1C8A699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C0F88EC" w14:textId="0500E354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84C89AE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0D6FDC4" w14:textId="25CF4FCE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K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D1E74C" w14:textId="3DD8A36D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ttt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A3370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8427B1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F3AB1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F63EA9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8CE9591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51FECD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B4AC648" w14:textId="46C33F97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6F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A58B8D" w14:textId="4458A95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ttTTGAAGGACAGGCAGTACCTCCTGCAA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E7806E" w14:textId="6BE50AC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6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6DE7E" w14:textId="0E1DC6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025C26" w14:textId="235D2BCE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95BF27" w14:textId="4842CC5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BD2E821" w14:textId="45A54F5D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4FCBA85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4CECC71" w14:textId="76B2A3DE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6F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85C755" w14:textId="5004C3C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CTGTCCTTCAAaaaAACCTTGTTTCCATTACTCCAGA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3CD385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8B6A05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F3C1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005C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ECBA16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FC3F92A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E8C7E0C" w14:textId="052A1B6B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Q311E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CC6469" w14:textId="4501BE7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GACAGGgaaTACCTCCTGCAACTTGGACC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34BFA6" w14:textId="4DB856C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11 (Gln to Gl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A9234A" w14:textId="71E27A0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BB9B83" w14:textId="13B53948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49AAF6" w14:textId="7E6A0C6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43065F3" w14:textId="456A938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485F847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C3A8A96" w14:textId="2E5783D5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311E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E37D87" w14:textId="0EDBE5BC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GGTAttcCCTGTCCTTCAAATTAACCTTGT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536035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ECBF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04709E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6130B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696DC15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237EF0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4A13A61" w14:textId="2B7F56E0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20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9711C" w14:textId="78B5ACB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AgcgGCTACTCACACAAAAGCAGAGGCT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84F8CB" w14:textId="62BD8E4F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20 (Ser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495160" w14:textId="24A9657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C38A3F" w14:textId="3A4CA604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9B5978" w14:textId="1EAA999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5C42E7B" w14:textId="11D4058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57B16A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6D92720" w14:textId="197243F3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20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EB2B7" w14:textId="75FB89A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GAGTAGCcgcTACAGGTCCAAGTTGCAGGA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DB0A3E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24DEB7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0E56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E635B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7669551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708E0B8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E1FB590" w14:textId="36831BC0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321T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85536B" w14:textId="695690FC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TATCAaccACTCACACAAAAGCAGAGGCTT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DDFE53" w14:textId="7CBBFA6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321 (Ala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727072" w14:textId="0DE5290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50AB64" w14:textId="2425534B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CBFD56" w14:textId="2055835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FC29633" w14:textId="0B9CFEB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067903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AA1C38A" w14:textId="2CE829F7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321T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77706" w14:textId="2716353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GAGTggtTGATACAGGTCCAAGTTGCAGG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FDFE9E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1DBA4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802F8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AD146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EF5A27E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1E0B2B8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0148305" w14:textId="26F9B39F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327Q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32603" w14:textId="77A6838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AAAGCAcaaGCTTCCAGCATCCCAGCCC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064112" w14:textId="0873878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27 (Glu to Gln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FB0C4F" w14:textId="20E3B4D4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13F217" w14:textId="5DB3BE81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3B2975" w14:textId="50FFA5B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0B243D2" w14:textId="7A85020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04F7C04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435181C" w14:textId="5433A7D5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327Q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EAA6CB" w14:textId="38A0706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AGCttgTGCTTTTGTGTGAGTAGCTGATACA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D6B33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D658E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1C3894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B3703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6E5B259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F503E2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F970867" w14:textId="5B893262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337I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2A3740" w14:textId="424E20C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CCAAAATATTattGGTTTAGCTAAAGATCCATACAGATC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6784D" w14:textId="335B96D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37 (Leu to Ile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920AF2" w14:textId="5BAC5269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BAD230" w14:textId="490C15C5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1E410C" w14:textId="15A57FE9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BB23962" w14:textId="0928B95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706CA4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46CC73E" w14:textId="56AFF6FA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337I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245908" w14:textId="7084673F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aatAATATTTTGGGCTGGGATGCTGGAAG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787B0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13627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B5B3F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C6F0A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40B77F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B84E3AD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A8BB7F2" w14:textId="2315B4F9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339I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1CC628" w14:textId="46792D3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attGCTAAAGATCCATACAGATCTGGC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EAE77D" w14:textId="2DDE310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39 (Leu to Ile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BF8305" w14:textId="7A5AA16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124423" w14:textId="36E5ACF1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CCCD13" w14:textId="2465A43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DE4545A" w14:textId="6A58D38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3F23FEA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441F3BAA" w14:textId="35FBCEB7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339I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40BE19" w14:textId="303D6EB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TCTTTAGCaatACCTAAAATATTTTGGGCTGGG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C9C104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E7AB6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B6842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F9164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CD76AAC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FDA1AD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2ED5962" w14:textId="4975F245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49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8AE316" w14:textId="322CB2B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CagcACAGCAGGAATAAGTGATGTTATGG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369EB4" w14:textId="1CD15054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49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7345D2" w14:textId="6CB6D55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4A4861" w14:textId="3EB19712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C788D4" w14:textId="7B1429D2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1D913D2" w14:textId="4F9556F9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60A7085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D452CE8" w14:textId="66ADA0F5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49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D8A8F4" w14:textId="070AD51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TCCTGCTGTgctGCTGCCAGATCTGTATGGATC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68F67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48386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A9E83E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3F7E59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9DEDE7F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E038BB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98B9BF9" w14:textId="41E23C71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50L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EB6A63" w14:textId="4112434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CACTctgGCAGGAATAAGTGATGTTATGGT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5D2404" w14:textId="480AA948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64 (Val to Ile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3B954D" w14:textId="2F3667B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DBA1BB" w14:textId="3BC4994F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D87F65" w14:textId="6D0D3D6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99BEDEE" w14:textId="2FFA23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087B75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912E309" w14:textId="1D5F51A3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50L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9CB306" w14:textId="2502537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TCCTGCcagAGTGCTGCCAGATCTGTATGG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CD674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0C01D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AFB647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F0907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1E31ACB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8A1824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192278D" w14:textId="171EBFBD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73R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0431FA" w14:textId="644E2CD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AGGGTGGcgcCCATATGGCAAGACTGTAACGAA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FE10EB" w14:textId="057FD36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73 (Lys to Arg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DC040D" w14:textId="2A2F4DCB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944A27" w14:textId="57200A14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ED9582" w14:textId="63B6F66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68D5FD1" w14:textId="7D18C854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DC5D9C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70EF3B1" w14:textId="7F03C221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73R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A7C5B6" w14:textId="4B407745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ATGGgcgCCACCCTACGCCGTTTGTAGG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8ACF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F11F87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53720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4A7DA4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FC2C329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D0D98F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A4097FD" w14:textId="0AFB6904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91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137F94" w14:textId="14F9267D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TACGaacTCAGATCTTGATGTTCCTGGA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123338" w14:textId="7609CC4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391 (Ser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43DF1C" w14:textId="3ACA2DB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D30113" w14:textId="51E2C03A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DD0FD1" w14:textId="69C5BE29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5B49D90" w14:textId="621D175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14372C5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DB14A83" w14:textId="51F1B54F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91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4722F" w14:textId="4B526EE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TCTGAgttCGTAGGAGCTGTAGTAGTGTTTTGTT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1D52D0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FEB1F4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FDC6EA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C4E0B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2EDA0ED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28EB483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8478314" w14:textId="0C8B72F3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92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7C55BC" w14:textId="3D395E0E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ACGAGTgcgGATCTTGATGTTCCTGGAGCTTTA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F1BB00" w14:textId="3E131D10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92 (Ser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9FE78E" w14:textId="111451E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833CC0" w14:textId="15C0C6E9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BE8FDB" w14:textId="5552E58F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5A192EE" w14:textId="683D73B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1A9B4A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47AFEFC3" w14:textId="0A4EE8B8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92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8DF471" w14:textId="65ADA13D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AGATCcgcACTCGTAGGAGCTGTAGTAGTGTTT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E75C68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D0D4F4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865FF3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B8F72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D5ADBA9" w14:textId="7777777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8D21C95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684C888" w14:textId="6FEC742B" w:rsidR="00C066FD" w:rsidRPr="008C548E" w:rsidRDefault="00C066FD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395Q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0DDD07" w14:textId="78B7F1A7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ATCTTcagGTTCCTGGAGCTTTACCAGG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E5244A" w14:textId="11D13E41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95 (Asp to Gln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AE276A" w14:textId="188C37DA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2AE300" w14:textId="2F6F3203" w:rsidR="00C066FD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535A82" w14:textId="0BF719C3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AC3E918" w14:textId="21A3FC86" w:rsidR="00C066FD" w:rsidRPr="008C548E" w:rsidRDefault="00C066FD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01361D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F9F31F4" w14:textId="00D3AC4F" w:rsidR="00454EFB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395Q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C55D4" w14:textId="15754C3D" w:rsidR="00454EFB" w:rsidRPr="008C548E" w:rsidRDefault="008C234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GAACctgAAGATCTGAACTCGTAGGAGCTGTA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8566F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CC712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1E4B20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34CF90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C0B7EF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626B09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A380DBB" w14:textId="6CB528DB" w:rsidR="00454EFB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7368BF" w14:textId="27B9416B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ACAAACcaaGACTCAAATACCCAATATGCTGG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862880" w14:textId="513AB203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4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Pro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Gln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CC8A6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E7157E" w14:textId="0BD32228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306ED3" w14:textId="1D5BE0A8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818454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557CABA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550D3F1" w14:textId="44B922B2" w:rsidR="00454EFB" w:rsidRPr="008C548E" w:rsidRDefault="008C234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DF848A" w14:textId="043DC499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GTCttgGTTTGTTCCGCTTGTGATGGCT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EC809F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F091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D5D9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5C9C0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6DADCD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EE7EF15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408FD24" w14:textId="3642714F" w:rsidR="00454EFB" w:rsidRPr="008C548E" w:rsidRDefault="0060243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E41110" w14:textId="103F1B86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CCAGACgcaAATACCCAATATGCTGGATACAG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6F7B7C" w14:textId="1ED8F0E9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6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Ser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Ala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E13AB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970D59" w14:textId="3C1E11AD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7DB02" w14:textId="22445658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3C9C71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062BBE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2CBF324" w14:textId="4FA05FB3" w:rsidR="00454EFB" w:rsidRPr="008C548E" w:rsidRDefault="0060243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B5EF5" w14:textId="188237A8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ATTtgcGTCTGGGTTTGTTCCGCTTGTG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B69D4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BD1A3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A487C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F8B8AE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CD19C3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A2DA3A9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6CE6EAB" w14:textId="1EB1A993" w:rsidR="00454EFB" w:rsidRPr="008C548E" w:rsidRDefault="0060243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787E58" w14:textId="2DEA73A4" w:rsidR="00454EFB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AGACTCAAATgtcCAATATGCTGGATACAGCACC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93E935" w14:textId="403C72D2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8 (</w:t>
            </w:r>
            <w:proofErr w:type="spellStart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667E2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038215" w14:textId="50A6A324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A20B29" w14:textId="3EBE6B9F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993123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5F04E742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3EC7DA3" w14:textId="313B996A" w:rsidR="00454EFB" w:rsidRPr="008C548E" w:rsidRDefault="0060243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</w:t>
            </w: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  <w:r w:rsidR="00454EFB"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9C97A1" w14:textId="5C65D229" w:rsidR="00454EFB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gacATTTGAGTCTGGGTTTGTTCCGCTTG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71C4E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9C4584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2379C6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0369D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F00067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53D114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A28BB9F" w14:textId="4F448290" w:rsidR="00454EFB" w:rsidRPr="008C548E" w:rsidRDefault="0060243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108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B2AB22" w14:textId="110C70A9" w:rsidR="00454EFB" w:rsidRPr="008C548E" w:rsidRDefault="0060243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CCGAAAtctCTCAAATTCAAGATATTCAATATGCA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C3887" w14:textId="1E96E2C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08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la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F1729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C561F2" w14:textId="1D177FB3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4B5402" w14:textId="69C59926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0E2BB6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3B4B195E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2CB9732" w14:textId="7F05D815" w:rsidR="00454EFB" w:rsidRPr="008C548E" w:rsidRDefault="0060243B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108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7435EC" w14:textId="6F6CE521" w:rsidR="00454EFB" w:rsidRPr="008C548E" w:rsidRDefault="0060243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TGAGagaTTTCGGTCTAATCCCCCAATGGT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4599F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1776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E3A8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D828E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CA61A4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1CE26B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B19037D" w14:textId="35DE28CC" w:rsidR="00454EFB" w:rsidRPr="008C548E" w:rsidRDefault="00F277E2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140V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A7B22C" w14:textId="04076B29" w:rsidR="00454EFB" w:rsidRPr="008C548E" w:rsidRDefault="00F277E2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TCCAGgtcTTCACGGATAATGAACACCA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6AFAB4" w14:textId="259EE54E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40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Ile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Val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20B87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5258DE" w14:textId="49DA3169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282519" w14:textId="4E73C7BA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B2411D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7C1F74E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CAF6B95" w14:textId="05005A75" w:rsidR="00454EFB" w:rsidRPr="008C548E" w:rsidRDefault="00F277E2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140V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F02B4" w14:textId="7BC66803" w:rsidR="00454EFB" w:rsidRPr="008C548E" w:rsidRDefault="00F277E2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GTGAAgacCTGGATTGTAGAGGTAAGGTTGTTAG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D7897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22893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9B50A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726B9E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597486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566933F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7393B49" w14:textId="5A38A237" w:rsidR="00454EFB" w:rsidRPr="008C548E" w:rsidRDefault="007E262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144D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43217" w14:textId="68259B2C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ACGGATgacGAACACCAGCTGCCCTATGTT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227CA4" w14:textId="734415EC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44 (</w:t>
            </w:r>
            <w:proofErr w:type="spellStart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Asp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462B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1BD6BA" w14:textId="55D99C14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098C04" w14:textId="77D94A42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E4D454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DA7D65A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B2BC06A" w14:textId="3CF9979C" w:rsidR="00454EFB" w:rsidRPr="008C548E" w:rsidRDefault="007E262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144D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8164E5" w14:textId="6C9F59CD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GTTCgtcATCCGTGAATATCTGGATTGTAGA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087C7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C6BF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721DF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0B4FF0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D0681A2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99FDA7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AE3C81F" w14:textId="404BECA0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183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814047" w14:textId="060C5613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ACCAGaatGGAGCTGGATTCAATGACAGA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8BB6BD" w14:textId="6484028C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83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Ser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proofErr w:type="spellStart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EE4D6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1CFD21" w14:textId="3E946888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27AD30" w14:textId="0756E5CA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B2BC7E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5EFC3B29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48D6F10" w14:textId="038A0351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183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EA6C23" w14:textId="15F44E69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CTCCattCTGGTTGGTGTGCATTGTGCA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364D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7F613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C088A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6CE60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16807B4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7F2B625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D768BA2" w14:textId="6CB0FA08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13T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D7835F" w14:textId="78FB0492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caTTTGAGTTTGAAGAAGTTCCCTTCCAT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D78BDC" w14:textId="18F1976B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13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Ser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1D412E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5A3569" w14:textId="307D5675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BFE3B8" w14:textId="5BD6F2A1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D8FFD3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0C9297C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54290FE" w14:textId="5E660950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13T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C13B4F" w14:textId="38521528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TCAAACTCAAAtgtGAATTCAAAATTATTCCCTGTTCT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0D3A23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7C34E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6097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6C126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94CA63E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32880B5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ED48B12" w14:textId="5AA5645D" w:rsidR="00454EFB" w:rsidRPr="008C548E" w:rsidRDefault="00F6005F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215D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E82813" w14:textId="1F3429A9" w:rsidR="00454EFB" w:rsidRPr="008C548E" w:rsidRDefault="00F6005F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AGTTTTgacTTTGAAGAAGTTCCCTTCCATA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564887" w14:textId="33C66243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15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Glu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Asp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2944F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47EDCE" w14:textId="393208B3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7AE0A9" w14:textId="405A8113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D0991B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0356347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3DE8E92" w14:textId="691818A0" w:rsidR="00454EFB" w:rsidRPr="008C548E" w:rsidRDefault="00F6005F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215D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1069C1" w14:textId="66306C1E" w:rsidR="00454EFB" w:rsidRPr="008C548E" w:rsidRDefault="00F6005F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AAAgtcAAAACTGAATTCAAAATTATTCCC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B5EE8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D5E1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60053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47C1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909AD9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7E935C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D282170" w14:textId="4692605D" w:rsidR="00454EFB" w:rsidRPr="008C548E" w:rsidRDefault="007E262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239V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97757E" w14:textId="5E693639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TCTCgtgGATCAGTACCTGTGGAATTTCTCTG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833843" w14:textId="7D10752B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39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Leu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Val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126C3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CE0F7D" w14:textId="29088016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34E6E8" w14:textId="6436C118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A8B2A7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00B7583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48C0FA9E" w14:textId="589B5AEA" w:rsidR="00454EFB" w:rsidRPr="008C548E" w:rsidRDefault="007E262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239V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5B6BD2" w14:textId="644BF182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TGATCcacGAGAGGATTCATTAGCCTGTCTAAAT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442AC3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293BA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E25414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05803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4FD2F4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2B4BA6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2A7D756" w14:textId="3FE65613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47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FCF9A7" w14:textId="05785F01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GGAATTTCaatGAGGTTAATGGTGGCAGGAA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23571" w14:textId="13CAF136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47 (</w:t>
            </w:r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Ser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proofErr w:type="spellStart"/>
            <w:r w:rsidR="0060243B"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C8E540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0FA0BF" w14:textId="500018BA" w:rsidR="00454EFB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96605A" w14:textId="50773148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1FB59E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0953B7D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A5FBFD5" w14:textId="2BC369C5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47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4F33FC" w14:textId="3CE72FC4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TCattGAAATTCCACAGGTACTGATCTAGG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8A09B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A369A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19F48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C6C16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AF7390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2B862A9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BC11F21" w14:textId="485176A9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50D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D41545" w14:textId="2AF4B46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TCTGAGGTTgacGGTGGCAGGAATGCACAGT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40E1A3" w14:textId="217851D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50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sp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1D27E0" w14:textId="7573ECE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F60F1" w14:textId="50AC7DD9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86C99A" w14:textId="3480ACF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2F100CC" w14:textId="5CBB6CC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6976152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6ADAAFC" w14:textId="7BF310FF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50D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856B3A" w14:textId="6B37687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CgtcAACCTCAGAGAAATTCCACAGGTAC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6F563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4AE35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FFF09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BCEFD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54942D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1F7D37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87D4774" w14:textId="1A07AE8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G251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2AFD9E" w14:textId="71E9541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TAATagcGGCAGGAATGCACAGTTCAA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504D05" w14:textId="18888D7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51 (Gly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A7A29E" w14:textId="7B5582D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164D29" w14:textId="28DFA813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9AD57F" w14:textId="0BD29C8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2FD1413" w14:textId="1D48659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01BDD453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B77C59B" w14:textId="5F7413E5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251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E4BB8C" w14:textId="22785962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TGCCgctATTAACCTCAGAGAAATTCCACA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BEDF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E4B2D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AD859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EC025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C22E52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17AEE7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A872EBE" w14:textId="1E97EDF6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265Y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1930E0" w14:textId="78C5BD5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GAGCAtatGGTGCAATGGGGAGAAATTG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74E9E6" w14:textId="4FCA1EA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65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Ty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3E054D" w14:textId="1A8928E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5E58A2" w14:textId="4D939A41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7AE37D" w14:textId="6B4562B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5762BCB" w14:textId="7D6ED34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2CE8D3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41B8F17" w14:textId="569A46B7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265Y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4D5E38" w14:textId="275C76A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CACCataTGCTCCTTTCACAGCTTTCT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2448C3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08201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C384C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CA554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437915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284EFA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90B768F" w14:textId="721B7AE8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267T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CFF2B1" w14:textId="1C54344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TTGGTaccATGGGGAGAAATAGGCTTCC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9E2042" w14:textId="68C7C66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267 (Ala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48410C" w14:textId="1AF2113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F41E42" w14:textId="150530CC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9ACF5" w14:textId="23CD6C9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DAD0AD2" w14:textId="1FAD5C0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A57494F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0E9EF6B" w14:textId="249A4E24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267T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2C658" w14:textId="0C10D27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CCATggtACCAAATGCTCCTTTCACAGC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FFC1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066A8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30852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71A63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801DBB9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449EEF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1A43443" w14:textId="695AD619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278F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75E301" w14:textId="33E52B9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CCCAAAttcCTAGACCAAAGGGTAAGAGCATA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927029" w14:textId="577AB01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278 (Leu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E5A3B8" w14:textId="538A22E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6A6FA" w14:textId="0D7EF771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00BC8E" w14:textId="6D447C7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34E7777" w14:textId="58B0931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3BDE829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3605DCF" w14:textId="67290898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278F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FB81E6" w14:textId="3E13B6C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CTAGgaaTTTGGGTCCTGGAAGCCTAT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33B2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F0546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1DC9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D84E0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D36D6E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D92FCD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2453A5D" w14:textId="46A2C247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97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DCFB9F" w14:textId="3B9DAB3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ACTGGaacATCTGGAGTAAAGGAAACAAAGTTTTT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DC392" w14:textId="2635789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297 (Ser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34BCD0" w14:textId="756A9252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C4C4E" w14:textId="78A5B098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4836E2" w14:textId="4BAF4E7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86E612F" w14:textId="0908DB8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0EFF26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AF9FFB2" w14:textId="31789569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297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D32FB9" w14:textId="175CBCA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AGATgttCCAGTTCGCATAGTTATCTGTT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DAA0C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57B51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CAD3F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1EBA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A29CED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03D1DC9F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0334863" w14:textId="3EB2D195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6CD82E" w14:textId="2FE1085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aat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E2ADC" w14:textId="71C95F8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301 (Lys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AF2512" w14:textId="147C44C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2DF3CA" w14:textId="23881DBD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EE5476" w14:textId="34FE18D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252B2908" w14:textId="33DAF75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2C6F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475CA9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5096288" w14:textId="1F01CCD8" w:rsidR="00454EFB" w:rsidRPr="008C548E" w:rsidRDefault="007E262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200927838"/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15B9AB" w14:textId="0EEF1B53" w:rsidR="00454EFB" w:rsidRPr="008C548E" w:rsidRDefault="007E262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attACTCCAGATTGACCAGTTCG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80D328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146B9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312F5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AB0796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34EE361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 w:rsidR="00E25BE4" w:rsidRPr="008C548E" w14:paraId="06CC80A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5E8FDB4" w14:textId="0D629A7B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06N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59EB37" w14:textId="21FB4FE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TaatCTTAAAGACAGAGAGTATCTACTGCAA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A1442B" w14:textId="1A392DF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6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C0FF63" w14:textId="5FEA5D8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1243AB" w14:textId="1A71F1DC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BAD4A1" w14:textId="5127DDA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F7C18B3" w14:textId="725016B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90D421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E70DA7D" w14:textId="66431B9D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06N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ADA5A" w14:textId="2C0B712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TCTTTAAGattAACTTTGTTTCCTTTACTCCAGAT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17B31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3E780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90B73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14B5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7440F5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94C291C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CAC4844" w14:textId="6A19636E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311Q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5D141E" w14:textId="4B9BDA7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AcagTATCTACTGCAACCAGGTCCAGTA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D9C4AC" w14:textId="0331853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11 (Glu to Gln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5AEB67" w14:textId="3D1294E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059DFE" w14:textId="72955CF1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8AEF5D" w14:textId="2799E13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00DB7AC" w14:textId="45118CA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D99064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9D1F908" w14:textId="60C6D11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311Q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4B63EC" w14:textId="73CD0F4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AGTAGATActgTCTGTCTTTAAGAAAAACTTTGTTTCC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5418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FCE5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CC4BA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7E3FC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1615223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3304DA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2935592" w14:textId="005CEDAF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320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46924A" w14:textId="670B456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CCAGTAtcaACTACACATACAGAAGATCAGGATTC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6E8F6" w14:textId="5A609F4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20 (Ala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041B87" w14:textId="0CE736B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A0F51E" w14:textId="237B45BA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E84907" w14:textId="0DF0252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D46762D" w14:textId="4D4D99E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D9BF7F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F1FC713" w14:textId="5322F6B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320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2501B6" w14:textId="3C4FEC8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AGTtgaTACTGGACCTGGTTGCAGTAGATAC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BF8CD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8AF94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893B0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AB7F6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9423FF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D0622D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3856CEB" w14:textId="37E72063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21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B03C48" w14:textId="52EC149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TAGCTgctACACATACAGAAGATCAGGATTCC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053F85" w14:textId="456A755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2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28EFB" w14:textId="1D2BBBD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142B53" w14:textId="58C5419B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CEFE93" w14:textId="2496FE42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80904B3" w14:textId="351594A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733E16C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F7272F6" w14:textId="44FF88E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21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B10257" w14:textId="71C3BC9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TGTGTagcAGCTACTGGACCTGGTTGCAGT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B3753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A45589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72361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9221F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C2CF19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1B4876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FFCF570" w14:textId="2EC8B346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327E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608A0E" w14:textId="7832EEA2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AAGATgagGATTCCAGTATACCGGCTCAA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9CEFB0" w14:textId="0EC2A01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27 (Gln to Gl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A3FA0B" w14:textId="31D0FB8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BC604D" w14:textId="26FF9996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C71774" w14:textId="06DE2E2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1DBA0CC" w14:textId="17F46F7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0818CEB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5BA62D7" w14:textId="4490B4F4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327E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6E9A69" w14:textId="614C858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ATCctcATCTTCTGTATGTGTAGTAGCTACTGGA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2692D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DC6D7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6057E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1830E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F19B3F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26039E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3ABFE640" w14:textId="487ABD1E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337L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F10AED" w14:textId="0AF7D22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TCAAAACACAttaGGAATTGCAAAAGACCCCTA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3D1298" w14:textId="59D9B48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37 (Ile to Le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FF2BA9" w14:textId="394DF8C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3AAF17" w14:textId="2EE5D53C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5BBDC6" w14:textId="4EA1481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58C4C83" w14:textId="1764BC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2978E88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099ED37" w14:textId="1ACDF2DA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337L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2E4DD2" w14:textId="4049C47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taaTGTGTTTTGAGCCGGTATACTGGAAT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6C27E9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3FF7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AB7E2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143BF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34C843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61E082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E7D65E1" w14:textId="0C67F664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I339L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BA2342" w14:textId="62DE387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AttaGCAAAAGACCCCTACAGGTCAGGC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E76F7F" w14:textId="603E65E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39 (Ile to Le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AD30C7" w14:textId="7F4EC85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3533BC" w14:textId="182A1FA1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0E8D4A" w14:textId="3CAA829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F4F0920" w14:textId="0E9ED65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88E035A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92AF5B0" w14:textId="70C31D49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339L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204C2A" w14:textId="4C315E8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GTCTTTTGCtaaTCCTATTGTGTTTTGAGCC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169809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D374A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2E00C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1C12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8BB67E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605E45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B23660C" w14:textId="163C2CFD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49T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0E7F5F" w14:textId="4B7B094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TactCTGGCAGGAATTTCAGACATTAT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395561" w14:textId="6AA3171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349 (Ser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8D1300" w14:textId="0C693CE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1EB9A6" w14:textId="20D9FEEA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C4D632" w14:textId="69E7FD2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B59FB2F" w14:textId="7E92329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1EA4CE6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B157BCC" w14:textId="668897B8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49T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3B4909" w14:textId="33797A4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CTGCCAGagtACTGCCTGACCTGTAGGGGT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6D7E9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9D3F2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8D31D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BD90B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365C2A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FE91B8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494FC87" w14:textId="2ADD8A18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364V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A8B33D" w14:textId="4DF97C8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CAAGAAgtaGCACCAACTAATGGTGTAGGG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F11017" w14:textId="4810F4B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64 (Ile to Val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030F9B" w14:textId="3C5133E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7A9190" w14:textId="5367C461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2F1C81" w14:textId="750D8DC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2653683" w14:textId="49AB499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408294D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CD1DF04" w14:textId="3B76CDB9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364V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654F2D" w14:textId="2E4DDD8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GTGCtacTTCTTGCTCATCTGGTACCATAA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9B706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4E1D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C8993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AAE85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19F1F5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55D33CD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6C93D696" w14:textId="44197F7D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373K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C2F53" w14:textId="4AD060F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GGTGGaaaCCTTATGGATTGACCGTAACC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D086A7" w14:textId="6A8DD91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73 (Arg to Lys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CA861E" w14:textId="1241905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87F162" w14:textId="57BF5900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441732" w14:textId="1B4D6CE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F3A946F" w14:textId="4B32AFA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0A1C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C8D7232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23991245" w14:textId="5D37F4B2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373K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5EAFE4" w14:textId="4C163E12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TAAGGtttCCACCCTACACCATTAGTTGG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E9AF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DBC71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21454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8292DD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F48F28A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5E5FB93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962CEBF" w14:textId="2ABCF77A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91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A21C20" w14:textId="032CBAA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TACAagtGCTGACCTACAAGTACTGGGA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1DCDF2" w14:textId="76B913F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9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7279FB" w14:textId="0D26624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BE6D72" w14:textId="67112A82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799165" w14:textId="592CDA4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ECBA781" w14:textId="1E9B09E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A45B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A45B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6DF7B7E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2F0E5AF" w14:textId="6C26CBE0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91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A835A7" w14:textId="4CC9F1E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GTCAGCactTGTAGGAGCTGTTGTTGTGTTTTG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1F21A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5B09A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8DA9B9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B5138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4BBA6B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9DC3DFD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3574208" w14:textId="352ED02A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392S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8D0565" w14:textId="1521B60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TACAAATtcaGACCTACAAGTACTGGGAGCG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14E164" w14:textId="1A91FCEE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92 (Ala to Ser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769CF" w14:textId="149614E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42F1AE" w14:textId="361B1CF8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3E84FD" w14:textId="4FF5E50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F80C397" w14:textId="3CD75D7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A45B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A45B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175CA6B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142ED5A" w14:textId="6E0F38E9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392S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985262" w14:textId="21327C9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GTCtgaATTTGTAGGAGCTGTTGTTGTGTT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9D7EC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14689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FD1E5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82570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352B7A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F08F76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8755A0E" w14:textId="2CA5C8A0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395D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0CC12D" w14:textId="33684F9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ACCTAgatGTACTGGGAGCGCTACCTGG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5B9903" w14:textId="01043FD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95 (Gln to Asp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09F4BC" w14:textId="5CAC3E6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FEB8AB" w14:textId="4D3584D0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FF795F" w14:textId="4B689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BE01818" w14:textId="2D28D4A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A45B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A45B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25BE4" w:rsidRPr="008C548E" w14:paraId="5B95187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60739F4" w14:textId="072CB2B9" w:rsidR="00454EFB" w:rsidRPr="008C548E" w:rsidRDefault="00377515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395D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4706D4" w14:textId="3B69C277" w:rsidR="00454EFB" w:rsidRPr="008C548E" w:rsidRDefault="00377515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CAGTACatcTAGGTCAGCATTTGTAGGAGCTG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DDCDE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0FD6C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76DE4B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3AB6B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58071A7" w14:textId="77777777" w:rsidR="00454EFB" w:rsidRPr="008C548E" w:rsidRDefault="00454EFB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1CCF53F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9AC2F75" w14:textId="2B3B72F0" w:rsidR="008E2EBC" w:rsidRPr="008C548E" w:rsidRDefault="008E2EBC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E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A56CE0" w14:textId="695D50A0" w:rsidR="008E2EBC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gag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4EB140" w14:textId="1B2E3EA1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Gl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F2E966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F0BF5B" w14:textId="21114D6D" w:rsidR="008E2EBC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E9BC9B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7F56923" w14:textId="3D41D0BF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D205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="00AD205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11EEE18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8D4BBBD" w14:textId="1E19480B" w:rsidR="008E2EBC" w:rsidRPr="008C548E" w:rsidRDefault="008E2EBC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E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33246A" w14:textId="7E6CE843" w:rsidR="008E2EBC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ctc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08DFC8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7DDD71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4ED1A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28C900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4B3D493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C19D42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03FB810" w14:textId="188662DA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R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8520A4" w14:textId="64C38F1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GAGTcgc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4223D1" w14:textId="5F98188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rg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650CD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ABC245" w14:textId="77EC9032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48A343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9AC2525" w14:textId="2D7B955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32BB94B3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5EDDD73" w14:textId="4C3932BE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R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555E9F" w14:textId="4A624A9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TTTCCgcg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1BA51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987CE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FD902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8FEBE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059DE8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82E2924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8227BAD" w14:textId="7CFDF2A4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W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EF5804" w14:textId="4AE9F09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tgg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1065D2" w14:textId="52E8E9A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1F175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CFF7BD" w14:textId="3854003E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600D43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DE9AA10" w14:textId="09044D3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1DCA1FC2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DED1155" w14:textId="3A25E297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W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BEE01D" w14:textId="0316C93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cca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A8AA8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1D4E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718B0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EFF8C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362753E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A666E5C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2C8DDD9" w14:textId="16D0FDD2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G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F3BE5F" w14:textId="13998AB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GAGTggc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DB3BF8" w14:textId="3E82BA4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Gly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9883D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07AF44" w14:textId="7866817B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DBB8D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2B4E0018" w14:textId="53828F5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61EC7696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6A4B0DC" w14:textId="0126CCFE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G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21E847" w14:textId="538127C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TTTCCgcc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8A51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4321A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ECE8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F5AFC3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B64B7CF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3672E4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CF42B0C" w14:textId="425FDFC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Q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245E73" w14:textId="515323C5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cag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483B9F" w14:textId="408ABA4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Gln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23EE1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7101EE" w14:textId="14867690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63D5B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2098CB0" w14:textId="5956791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1E4B77EE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8673AAD" w14:textId="33AADBF7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Q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42D35D" w14:textId="44B61FD1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ctg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B392C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1340E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AD989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C3950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638DB8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ECB7839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E8F9CD7" w14:textId="7B5080D0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N301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80DE9D" w14:textId="6CA363D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GAGTgcgGGAAACAAGGTTAATTTGAAGGA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E90633" w14:textId="72C0830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FB23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8499BB" w14:textId="7AD39CCD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0A8C2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8AF7941" w14:textId="7D50EB1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31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314FDEDF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ECFF2BA" w14:textId="49748E24" w:rsidR="008E2EBC" w:rsidRPr="008C548E" w:rsidRDefault="008E2EBC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301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9FC979" w14:textId="5F6FDCAF" w:rsidR="008E2EBC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TTTCCcgcACTCCAGATGTTCCAGTTTGC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010332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E45FA6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36058C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7FA612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B12F50D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244073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C70CCCA" w14:textId="77439DA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E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6D4C75" w14:textId="1B40071A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gag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1AEDB6" w14:textId="2A3793D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Lys to Glu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1E245A" w14:textId="2D03A83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65643D" w14:textId="039C0A31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C3664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C3898A0" w14:textId="7349A3F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37F1258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6D6BC8C" w14:textId="69925C46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E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C3DB2" w14:textId="008EC62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ctcACTCCAGATTGACCAGTTCG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A7B2A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7D741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DBF591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6899A3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ADAD38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E6A7FF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A065402" w14:textId="030C54CE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R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D18B52" w14:textId="5C2CDFD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GAGTcgc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DAA447" w14:textId="6570FF6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Lys to Arg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DD0951" w14:textId="0059CF2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BB33E1" w14:textId="67DF05DF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C2153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CB45D43" w14:textId="6B2398B6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5081F69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56BD3D5D" w14:textId="1E27F745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R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E80FFF" w14:textId="67F80E2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TTTCCgcgACTCCAGATTGACCAGTTCG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A831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4451A4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FCC83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98BF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139B8675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6C2CCB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F788792" w14:textId="5A104925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W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F5A79C" w14:textId="440D221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tgg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2BCEA9" w14:textId="57403EE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aa301 (Lys to 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A3EBB4" w14:textId="106CDE5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64F13" w14:textId="4B5B6149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64815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5C1CC2E" w14:textId="4FA66CA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49E01E8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A335CD2" w14:textId="5F2DA0EE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W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7CB8CE" w14:textId="2F6EADD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ccaACTCCAGATTGACCAGTTCG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AB2D7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3BD38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2F7BD8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AF137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689A73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E931292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A200D0A" w14:textId="7C848A23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G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A0E9F0" w14:textId="6BD2DF82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GAGTggc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3B6398" w14:textId="1F28B002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Lys to Gly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689C08" w14:textId="3B9A7AE9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6A244" w14:textId="7C871589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FBEFD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52D86A4" w14:textId="3EA2800F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3278A17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B3C78CD" w14:textId="390573FB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G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F343CA" w14:textId="0393FA2C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TTTCCgccACTCCAGATTGACCAGTTCG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7C64D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55862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8C7DF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CA63A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75E94A0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C9DD34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0B1F52E" w14:textId="1357D10D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Q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179836" w14:textId="79335164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cag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3739CB" w14:textId="66ADB30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Lys to Gln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B0EE72" w14:textId="306A138B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B8731D" w14:textId="1D595A6E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25085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2FBE8FC2" w14:textId="7B1786E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617D08EA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DBE2CEC" w14:textId="125325CB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Q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CE1813" w14:textId="21B111C3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ctgACTCCAGATTGACCAGTTCGCA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7E6F8A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89C46C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411B0E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B7CE4B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7771BD6D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25CACDA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D707CC3" w14:textId="4414A84C" w:rsidR="00AD2059" w:rsidRPr="008C548E" w:rsidRDefault="00AD2059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6F025A" w14:textId="64547DE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GGAGTgcaGGAAACAAAGTTTTTCTTAAAGACAG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A3BC4" w14:textId="4806E4F8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1 (Lys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93BED2" w14:textId="707C91D0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0C585B" w14:textId="72AA3317" w:rsidR="00AD2059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MDPV P1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A65B46" w14:textId="77777777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13085976" w14:textId="50A03D3D" w:rsidR="00AD2059" w:rsidRPr="008C548E" w:rsidRDefault="00AD2059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6C38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25BE4" w:rsidRPr="008C548E" w14:paraId="28523340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8600EBE" w14:textId="1853FD4A" w:rsidR="008E2EBC" w:rsidRPr="008C548E" w:rsidRDefault="008E2EBC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301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229047" w14:textId="366A82FD" w:rsidR="008E2EBC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TCCtgcACTCCAGATTGACCAGTTCGCA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05B403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D77DC1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002477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83B5E3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7E571F9" w14:textId="77777777" w:rsidR="008E2EBC" w:rsidRPr="008C548E" w:rsidRDefault="008E2EBC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2214EEC0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0D314098" w14:textId="5E65C7D8" w:rsidR="00B66197" w:rsidRPr="008C548E" w:rsidRDefault="00B6619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62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87C017" w14:textId="10207176" w:rsidR="00B66197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TGGAgcgTCTCAAGATGCAAATGTCCAGTA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E10707" w14:textId="1B369863" w:rsidR="00B66197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66197" w:rsidRPr="008C548E">
              <w:rPr>
                <w:rFonts w:ascii="Times New Roman" w:hAnsi="Times New Roman" w:cs="Times New Roman"/>
                <w:sz w:val="18"/>
                <w:szCs w:val="18"/>
              </w:rPr>
              <w:t>a62 (</w:t>
            </w:r>
            <w:proofErr w:type="spellStart"/>
            <w:r w:rsidR="00B66197"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="00B66197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D754C2" w14:textId="3EFBBDC5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DB7FAE" w14:textId="1A1D79A2" w:rsidR="00B66197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BDEA96" w14:textId="119DD40E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CDD5510" w14:textId="5A817EA3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D205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="00AD205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E25BE4" w:rsidRPr="008C548E" w14:paraId="2B507E61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F840ED5" w14:textId="524FC477" w:rsidR="00B66197" w:rsidRPr="008C548E" w:rsidRDefault="00B66197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62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39FF7C" w14:textId="3946D4FA" w:rsidR="00B66197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TTGAGAcgcTCCACTGGTAATCGCTTTGTAG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0B0680" w14:textId="77777777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0516CB" w14:textId="77777777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84FBA" w14:textId="77777777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274E37" w14:textId="77777777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7F05DF0" w14:textId="77777777" w:rsidR="00B66197" w:rsidRPr="008C548E" w:rsidRDefault="00B6619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BDA26CC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A0D1FF0" w14:textId="21E6D5D9" w:rsidR="002A7123" w:rsidRPr="008C548E" w:rsidRDefault="002A7123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63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8F05B6" w14:textId="12FAA046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CCgcgCAAGATGCAAATGTCCAGTATGCA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DB1AEB" w14:textId="430BEACB" w:rsidR="002A7123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A7123" w:rsidRPr="008C548E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A7123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r w:rsidR="002A7123"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47054" w14:textId="4EF74267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7620E1" w14:textId="7EEC5D62" w:rsidR="002A7123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D833D4" w14:textId="70ED8E33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B49088F" w14:textId="1E3FCEA9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C548E"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="008C548E"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5990ACEC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7B0F5093" w14:textId="5425950F" w:rsidR="002A7123" w:rsidRPr="008C548E" w:rsidRDefault="002A7123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63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9309F8" w14:textId="3E3FBB5F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CATCTTGcgcGGTTCCACTGGTAATCGCTTT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23E98" w14:textId="77777777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581C58" w14:textId="77777777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442E9D" w14:textId="77777777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BD244A" w14:textId="77777777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025EA0C" w14:textId="77777777" w:rsidR="002A7123" w:rsidRPr="008C548E" w:rsidRDefault="002A7123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953812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E46AD0F" w14:textId="234F5EFB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64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69CB54" w14:textId="6226C2B9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CCTCTgcgGATGCAAATGTCCAGTATGCA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AA15CE" w14:textId="7C8733C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4 (Gln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1353D4" w14:textId="7A2B7AE4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83DD9C" w14:textId="1A6414BE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D96B3D" w14:textId="03DC0F48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2DF3B42A" w14:textId="2C42F488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517AEE94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38EA377" w14:textId="0EDE030B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64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21CE17" w14:textId="1818B742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GCATCcgcAGAGGTTCCACTGGTAATCGC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EC3B98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B71DFF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68912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C52B51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E1B899C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728B39C6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41F737D" w14:textId="20365A73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65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9E6670" w14:textId="3399507B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CTCAAgctGCAAATGTCCAGTATGCAGGATA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CCC368" w14:textId="1FBE37F0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65 (Asp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715C33" w14:textId="71D21BD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EAEE31" w14:textId="1E7E7E75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C08339" w14:textId="4C051559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00770F1B" w14:textId="7A10D24B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4E75A81B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2345F42" w14:textId="7AF19FF0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65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3755CD" w14:textId="428AEBDB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TTTGCagcTTGAGAGGTTCCACTGGTAATC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33F62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038F5B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9F8089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12BF84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74A0A30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5E5B60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12BEF764" w14:textId="6F87FD81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182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257A2A" w14:textId="4A7062A5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CCAACgcaAATGGAGCACGGTTCAATGAC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CC7800" w14:textId="3E2E67E4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182 (Gln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244A34" w14:textId="796A78DA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F7B31" w14:textId="49D659E1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65D985" w14:textId="396DAFFE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156B189" w14:textId="4005704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05ED3BCF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37D91CD1" w14:textId="55241D37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Q182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348EE" w14:textId="7F66543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TCCATTtgcGTTGGTGTGCATGGTGCAGTA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81A57C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B6436A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450A49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A83EA7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07865FB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E3F3DCE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791C1DB5" w14:textId="1D98A818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Y293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AC9AB8" w14:textId="7A83E71A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GATAATgcgGCAAACTGGAACATCTGGAGTAAT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B86952" w14:textId="554E7E9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93 (Tyr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AD5EE2" w14:textId="681C765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1DD3C0" w14:textId="04EAC990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5149CF" w14:textId="16D6424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D897AF7" w14:textId="34B963DA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0BAF19C2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6B32ED36" w14:textId="72A2F9FD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93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C3279B" w14:textId="2D6C2B59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TTTGCcgcATTATCTGTTCCGCCTGGATAG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D329DF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FA0B34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8CB6C3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4C2DC1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08439EE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4D95DCF7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77BE717" w14:textId="27DD2257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95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5D3F5D" w14:textId="51F7DA4A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ATGCAgcgTGGAACATCTGGAGTAATGGAAAC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549CBD" w14:textId="1CC5E08C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95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0DE337" w14:textId="5C06E1EF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D285AE" w14:textId="358CC293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5F2FBD" w14:textId="6A430E8A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6CB74318" w14:textId="2991AEAF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3B2206D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94AC347" w14:textId="31AA41B0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95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324294" w14:textId="5EE50E35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TTCCAcgcTGCATAATTATCTGTTCCGCCTG</w:t>
            </w: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30DBB0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68EA6B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F5F1E6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4DD507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05F24A88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E98AB3D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36D523B" w14:textId="065D8366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W296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F85908" w14:textId="31705AAB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GCAAACgcgAACATCTGGAGTAATGGAAACAA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7C5934" w14:textId="70437CD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96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76FCCE" w14:textId="43E7A7FF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CD274D" w14:textId="5833F336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69A537" w14:textId="0081114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45F40CB7" w14:textId="728058A8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3ADD727F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1EE0613" w14:textId="6A1CB954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W296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BC23F" w14:textId="6914451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GATGTTcgcGTTTGCATAATTATCTGTTCCGCC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7BF55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44058E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960528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50B0EF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28A0C620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3584F338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C7E46CE" w14:textId="3562C11B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97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F306A" w14:textId="19188021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ACTGGgcgATCTGGAGTAATGGAAACAAGGTTA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A13BB6" w14:textId="24ED831F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97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7C697E" w14:textId="72C9A738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E7DF57" w14:textId="796B073D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FDAE8" w14:textId="384A2070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62DC900" w14:textId="0ECB3890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1A658A98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48738C9A" w14:textId="412F9033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297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E5C0F2" w14:textId="5B69601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CCAGATcgcCCAGTTTGCATAATTATCTGTTCCG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27C4F3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B9198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CD3CAC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9D8520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4808F32B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0B199C1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4482B81E" w14:textId="426EA6C0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W299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DE3B00" w14:textId="3B98DAE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GAACATCgcgAGTAATGGAAACAAGGTTAATTTGAA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8A629E" w14:textId="15A4060C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299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F60549" w14:textId="7EAD7069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5C312" w14:textId="49CEC147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8965A0" w14:textId="46DA0BE9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340C8E08" w14:textId="3607CD4D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68EEA5CD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18645A95" w14:textId="60DA8CA3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W299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3B4F5" w14:textId="07610991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TTACTcgcGATGTTCCAGTTTGCATAATTATCTG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720901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D0115B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36870F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E80A5E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60E2694D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60469AF9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265B99B8" w14:textId="5F2B755E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00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24DF11" w14:textId="5BCC6F70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TCTGGgcgAATGGAAACAAGGTTAATTTGAAGG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8E63FE" w14:textId="144C6780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00 (Ser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9EF8CA" w14:textId="30CBC4E9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B3E58" w14:textId="07FF5427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536B18" w14:textId="0E20004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7F40493D" w14:textId="7CB73B8B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25BE4" w:rsidRPr="008C548E" w14:paraId="431A13A7" w14:textId="77777777" w:rsidTr="00BE4CC7">
        <w:tc>
          <w:tcPr>
            <w:tcW w:w="457" w:type="pct"/>
            <w:tcBorders>
              <w:top w:val="nil"/>
              <w:bottom w:val="single" w:sz="6" w:space="0" w:color="auto"/>
              <w:right w:val="nil"/>
            </w:tcBorders>
          </w:tcPr>
          <w:p w14:paraId="0FB43F5E" w14:textId="7EA1C6D0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300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EFA4C3" w14:textId="08E5D114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CCATTcgcCCAGATGTTCCAGTTTGCATAAT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907560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3C7FB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4BB56F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7C4795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6" w:space="0" w:color="auto"/>
            </w:tcBorders>
          </w:tcPr>
          <w:p w14:paraId="50D2D3F4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BE4" w:rsidRPr="008C548E" w14:paraId="5B7E52BB" w14:textId="77777777" w:rsidTr="00BE4CC7">
        <w:tc>
          <w:tcPr>
            <w:tcW w:w="457" w:type="pct"/>
            <w:tcBorders>
              <w:top w:val="single" w:sz="6" w:space="0" w:color="auto"/>
              <w:bottom w:val="nil"/>
              <w:right w:val="nil"/>
            </w:tcBorders>
          </w:tcPr>
          <w:p w14:paraId="5A70C99B" w14:textId="0C9DD2E9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50A-F</w:t>
            </w:r>
          </w:p>
        </w:tc>
        <w:tc>
          <w:tcPr>
            <w:tcW w:w="19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F31447" w14:textId="5C65F7E3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CACTgcgGCAGGAATAAGTGATGTTATGGTCA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5DC0E3" w14:textId="3085652B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aa350 (</w:t>
            </w: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to Ala)</w:t>
            </w:r>
          </w:p>
        </w:tc>
        <w:tc>
          <w:tcPr>
            <w:tcW w:w="45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BD76D2" w14:textId="30EBF781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36">
              <w:rPr>
                <w:rFonts w:ascii="Times New Roman" w:hAnsi="Times New Roman" w:cs="Times New Roman"/>
                <w:sz w:val="18"/>
                <w:szCs w:val="18"/>
              </w:rPr>
              <w:t>Mutagenesis</w:t>
            </w:r>
          </w:p>
        </w:tc>
        <w:tc>
          <w:tcPr>
            <w:tcW w:w="5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840C29" w14:textId="285403D8" w:rsidR="008C548E" w:rsidRPr="008C548E" w:rsidRDefault="00BE4CC7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B - GPV NP5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D371BC" w14:textId="24C80A81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31C">
              <w:rPr>
                <w:rFonts w:ascii="Times New Roman" w:hAnsi="Times New Roman" w:cs="Times New Roman"/>
                <w:sz w:val="18"/>
                <w:szCs w:val="18"/>
              </w:rPr>
              <w:t>pFastBac</w:t>
            </w:r>
            <w:proofErr w:type="spellEnd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 xml:space="preserve"> HTB</w:t>
            </w:r>
          </w:p>
        </w:tc>
        <w:tc>
          <w:tcPr>
            <w:tcW w:w="481" w:type="pct"/>
            <w:vMerge w:val="restart"/>
            <w:tcBorders>
              <w:top w:val="single" w:sz="6" w:space="0" w:color="auto"/>
              <w:left w:val="nil"/>
              <w:bottom w:val="nil"/>
            </w:tcBorders>
          </w:tcPr>
          <w:p w14:paraId="57BF286A" w14:textId="2947B881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822DC">
              <w:rPr>
                <w:rFonts w:ascii="Times New Roman" w:hAnsi="Times New Roman" w:cs="Times New Roman"/>
                <w:sz w:val="18"/>
                <w:szCs w:val="18"/>
              </w:rPr>
              <w:t xml:space="preserve"> / Fig. </w:t>
            </w:r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E4CC7" w:rsidRPr="008C548E" w14:paraId="51BC3194" w14:textId="77777777" w:rsidTr="00BE4CC7">
        <w:tc>
          <w:tcPr>
            <w:tcW w:w="457" w:type="pct"/>
            <w:tcBorders>
              <w:top w:val="nil"/>
              <w:bottom w:val="single" w:sz="12" w:space="0" w:color="auto"/>
              <w:right w:val="nil"/>
            </w:tcBorders>
          </w:tcPr>
          <w:p w14:paraId="1838C32D" w14:textId="6A9508F5" w:rsidR="008C548E" w:rsidRPr="008C548E" w:rsidRDefault="008C548E" w:rsidP="00BE4C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48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350A-R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A456C2" w14:textId="5F8D5B16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48E">
              <w:rPr>
                <w:rFonts w:ascii="Times New Roman" w:hAnsi="Times New Roman" w:cs="Times New Roman"/>
                <w:sz w:val="18"/>
                <w:szCs w:val="18"/>
              </w:rPr>
              <w:t>TTATTCCTGCcgcAGTGCTGCCAGATCTGTATGGAT</w:t>
            </w:r>
            <w:proofErr w:type="spellEnd"/>
          </w:p>
        </w:tc>
        <w:tc>
          <w:tcPr>
            <w:tcW w:w="5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14045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2B7135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2C570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7D2297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12" w:space="0" w:color="auto"/>
            </w:tcBorders>
          </w:tcPr>
          <w:p w14:paraId="0BA4F0F2" w14:textId="77777777" w:rsidR="008C548E" w:rsidRPr="008C548E" w:rsidRDefault="008C548E" w:rsidP="00BE4C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31992D9" w14:textId="77777777" w:rsidR="00D822DC" w:rsidRPr="00D822DC" w:rsidRDefault="00D822DC">
      <w:pPr>
        <w:rPr>
          <w:rFonts w:hint="eastAsia"/>
        </w:rPr>
      </w:pPr>
    </w:p>
    <w:sectPr w:rsidR="00D822DC" w:rsidRPr="00D822DC" w:rsidSect="008C48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C0AEC" w14:textId="77777777" w:rsidR="002D671B" w:rsidRDefault="002D671B" w:rsidP="00652286">
      <w:pPr>
        <w:rPr>
          <w:rFonts w:hint="eastAsia"/>
        </w:rPr>
      </w:pPr>
      <w:r>
        <w:separator/>
      </w:r>
    </w:p>
  </w:endnote>
  <w:endnote w:type="continuationSeparator" w:id="0">
    <w:p w14:paraId="4B44EC52" w14:textId="77777777" w:rsidR="002D671B" w:rsidRDefault="002D671B" w:rsidP="006522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7D2C0" w14:textId="77777777" w:rsidR="002D671B" w:rsidRDefault="002D671B" w:rsidP="00652286">
      <w:pPr>
        <w:rPr>
          <w:rFonts w:hint="eastAsia"/>
        </w:rPr>
      </w:pPr>
      <w:r>
        <w:separator/>
      </w:r>
    </w:p>
  </w:footnote>
  <w:footnote w:type="continuationSeparator" w:id="0">
    <w:p w14:paraId="7EF192DE" w14:textId="77777777" w:rsidR="002D671B" w:rsidRDefault="002D671B" w:rsidP="006522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1B"/>
    <w:rsid w:val="000B1AF9"/>
    <w:rsid w:val="0013211E"/>
    <w:rsid w:val="00233931"/>
    <w:rsid w:val="002A7123"/>
    <w:rsid w:val="002D671B"/>
    <w:rsid w:val="002F58B5"/>
    <w:rsid w:val="00310AEB"/>
    <w:rsid w:val="00356B17"/>
    <w:rsid w:val="00377515"/>
    <w:rsid w:val="00454EFB"/>
    <w:rsid w:val="0049094A"/>
    <w:rsid w:val="004E54DA"/>
    <w:rsid w:val="0060243B"/>
    <w:rsid w:val="00652286"/>
    <w:rsid w:val="00667E1B"/>
    <w:rsid w:val="006B477C"/>
    <w:rsid w:val="007E2627"/>
    <w:rsid w:val="007F531C"/>
    <w:rsid w:val="00836599"/>
    <w:rsid w:val="008C2349"/>
    <w:rsid w:val="008C4864"/>
    <w:rsid w:val="008C548E"/>
    <w:rsid w:val="008C5FD8"/>
    <w:rsid w:val="008E2EBC"/>
    <w:rsid w:val="009621D5"/>
    <w:rsid w:val="00A9494D"/>
    <w:rsid w:val="00AD2059"/>
    <w:rsid w:val="00AD63EA"/>
    <w:rsid w:val="00AF468B"/>
    <w:rsid w:val="00B47267"/>
    <w:rsid w:val="00B66197"/>
    <w:rsid w:val="00B6729F"/>
    <w:rsid w:val="00BE4CC7"/>
    <w:rsid w:val="00C066FD"/>
    <w:rsid w:val="00CC4C83"/>
    <w:rsid w:val="00D06436"/>
    <w:rsid w:val="00D13779"/>
    <w:rsid w:val="00D23336"/>
    <w:rsid w:val="00D822DC"/>
    <w:rsid w:val="00E25BE4"/>
    <w:rsid w:val="00E54C7D"/>
    <w:rsid w:val="00F277E2"/>
    <w:rsid w:val="00F6005F"/>
    <w:rsid w:val="00F6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B5667"/>
  <w15:chartTrackingRefBased/>
  <w15:docId w15:val="{EE89FA99-3484-4ED6-AE86-57E0748E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E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7E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E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E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E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E1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E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E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E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E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E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E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E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E1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7E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E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E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E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E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7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E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7E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E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7E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E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7E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E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7E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7E1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2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22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2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2286"/>
    <w:rPr>
      <w:sz w:val="18"/>
      <w:szCs w:val="18"/>
    </w:rPr>
  </w:style>
  <w:style w:type="table" w:styleId="af2">
    <w:name w:val="Table Grid"/>
    <w:basedOn w:val="a1"/>
    <w:uiPriority w:val="39"/>
    <w:rsid w:val="00652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5228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9</Pages>
  <Words>2635</Words>
  <Characters>15022</Characters>
  <Application>Microsoft Office Word</Application>
  <DocSecurity>0</DocSecurity>
  <Lines>125</Lines>
  <Paragraphs>35</Paragraphs>
  <ScaleCrop>false</ScaleCrop>
  <Company/>
  <LinksUpToDate>false</LinksUpToDate>
  <CharactersWithSpaces>1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fun show</dc:creator>
  <cp:keywords/>
  <dc:description/>
  <cp:lastModifiedBy>somefun show</cp:lastModifiedBy>
  <cp:revision>4</cp:revision>
  <dcterms:created xsi:type="dcterms:W3CDTF">2025-06-15T13:09:00Z</dcterms:created>
  <dcterms:modified xsi:type="dcterms:W3CDTF">2025-06-15T18:23:00Z</dcterms:modified>
</cp:coreProperties>
</file>